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AF4" w:rsidRPr="009631B7" w:rsidRDefault="00DD7AF4" w:rsidP="00DD7AF4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r w:rsidRPr="009631B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21 Table</w:t>
      </w:r>
      <w:r w:rsidRPr="009631B7">
        <w:rPr>
          <w:rFonts w:ascii="Times New Roman" w:hAnsi="Times New Roman"/>
          <w:sz w:val="14"/>
          <w:szCs w:val="14"/>
        </w:rPr>
        <w:t xml:space="preserve">. </w:t>
      </w:r>
      <w:r w:rsidRPr="009631B7">
        <w:rPr>
          <w:sz w:val="14"/>
          <w:szCs w:val="14"/>
        </w:rPr>
        <w:t>Single-site association analysis results for</w:t>
      </w:r>
      <w:r w:rsidRPr="009631B7" w:rsidDel="004100ED">
        <w:rPr>
          <w:rFonts w:ascii="Times New Roman" w:hAnsi="Times New Roman"/>
          <w:sz w:val="14"/>
          <w:szCs w:val="14"/>
        </w:rPr>
        <w:t xml:space="preserve"> </w:t>
      </w:r>
      <w:r w:rsidRPr="009631B7">
        <w:rPr>
          <w:rFonts w:ascii="Times New Roman" w:hAnsi="Times New Roman"/>
          <w:sz w:val="14"/>
          <w:szCs w:val="14"/>
        </w:rPr>
        <w:t xml:space="preserve">HDL-C in </w:t>
      </w:r>
      <w:r>
        <w:rPr>
          <w:rFonts w:ascii="Times New Roman" w:hAnsi="Times New Roman"/>
          <w:sz w:val="14"/>
          <w:szCs w:val="14"/>
        </w:rPr>
        <w:t>AB</w:t>
      </w:r>
      <w:r w:rsidRPr="009631B7">
        <w:rPr>
          <w:rFonts w:ascii="Times New Roman" w:hAnsi="Times New Roman"/>
          <w:sz w:val="14"/>
          <w:szCs w:val="14"/>
        </w:rPr>
        <w:t>s</w:t>
      </w:r>
    </w:p>
    <w:tbl>
      <w:tblPr>
        <w:tblW w:w="9864" w:type="dxa"/>
        <w:tblInd w:w="-43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90"/>
        <w:gridCol w:w="1080"/>
        <w:gridCol w:w="810"/>
        <w:gridCol w:w="900"/>
        <w:gridCol w:w="540"/>
        <w:gridCol w:w="1153"/>
        <w:gridCol w:w="1007"/>
        <w:gridCol w:w="540"/>
        <w:gridCol w:w="648"/>
        <w:gridCol w:w="648"/>
        <w:gridCol w:w="648"/>
      </w:tblGrid>
      <w:tr w:rsidR="00DD7AF4" w:rsidRPr="009631B7" w:rsidTr="00555541">
        <w:trPr>
          <w:trHeight w:val="20"/>
        </w:trPr>
        <w:tc>
          <w:tcPr>
            <w:tcW w:w="189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of HDL-C*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eta*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P*</w:t>
            </w:r>
          </w:p>
        </w:tc>
        <w:tc>
          <w:tcPr>
            <w:tcW w:w="64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:rsidR="00DD7AF4" w:rsidRPr="009631B7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B</w:t>
            </w:r>
          </w:p>
        </w:tc>
        <w:tc>
          <w:tcPr>
            <w:tcW w:w="648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</w:tcPr>
          <w:p w:rsidR="00DD7AF4" w:rsidRPr="009631B7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P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73/rs10811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52/82/5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611</w:t>
            </w:r>
          </w:p>
        </w:tc>
        <w:tc>
          <w:tcPr>
            <w:tcW w:w="11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47.72/49.03/48.5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2.6/13.7/5.7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0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2732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vAlign w:val="bottom"/>
          </w:tcPr>
          <w:p w:rsidR="00DD7AF4" w:rsidRPr="009631B7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648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415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1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8/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4/40.6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1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10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058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37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7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308/rs7694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0/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6/44.2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1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278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18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6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560/rs4496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6/333/10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6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06/47.85/46.6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5/13.0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8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635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7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11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6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45/47.7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2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2.2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2.20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624/rs7694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68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89/47.7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.1/12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687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78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832/rs4055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1/268/5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61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1/48.13/45.1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9/12.7/11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11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91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1109/rs92826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Splice sit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9/54/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1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63/50.15/49.36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13.7/6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87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7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9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1163/rs4404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26/56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4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27/46.49/48.4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2/12.5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464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0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4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12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7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84/47.8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5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7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50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2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3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1279/rs8779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79/65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78/49.36/47.6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2/12.3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812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7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1539/rs1846860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5/11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68/54.07/46.3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3.5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3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68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33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0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2072/rs1896609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9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66/47.8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.0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0658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9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4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2269/rs613577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/7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69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9/47.7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12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29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7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2440/rs7694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6/303/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7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94/48.89/47.6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4/13.3/12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935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87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3673/rs7694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9/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5/44.06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1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10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56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18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4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3937/rs4293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/284/40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5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45/47.78/4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5/12.0/13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743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4036/rs7694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0/28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0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5/48.87/15.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2.5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6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27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8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5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4075/rs74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84/66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84/49.96/47.5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1.5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15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45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8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4/66.6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29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968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322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0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52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0/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1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4/48.9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2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300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51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E52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35/70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.97/46.78/47.8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1.1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8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44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8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6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0/131/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34/46.18/44.7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2.4/12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448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80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5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rs4459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/307/36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9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56/48.18/47.5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3/12.0/13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400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27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720ins4/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s115688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/274/3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48/48.36/47.2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6/12.3/13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872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4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894/rs1904543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2/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1/50.6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21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2955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9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166/rs726544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7/42/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0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4/46.05/44.2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5/15.1/12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404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0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7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331/rs104089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9/63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89/47.56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7/12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62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7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526/rs51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0/76/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79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54/49.45/49.8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2.5/11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450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15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6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5/1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6/45.8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1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9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98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9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16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684/rs127098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27/61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7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4/49.16/47.6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.5/12.3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72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33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0/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1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8/59.16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0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44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895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277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30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3423/rs3892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7/320/3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1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12/48.58/47.0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4.0/11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136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4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3573/rs104243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/173/53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9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5/50.39/47.1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9/13.8/12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5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8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5006/rs1125284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69/99/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6/48.84/49.3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9/13.4/7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790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1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5053/rs127210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/245/46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26/47.2/48.2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4/13.0/12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1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17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27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3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5667/rs127210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6/159/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4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56/48.09/49.8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0/12.9/10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220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27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5926/rs561311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210/49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4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89/48.35/47.5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.9/12.3/13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54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3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rs48037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1/274/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9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61/47.03/47.9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4/13.3/11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475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1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9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HCR1p424/rs1176645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72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4.72/47.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2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06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45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13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8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HCR1p575/rs1575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5/309/9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6/48.7/48.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6/14.1/12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87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8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rs51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A33E29" w:rsidRDefault="00DD7AF4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0/328/16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9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88/48.82/48.5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9/12.3/13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50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8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rs72590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A33E29" w:rsidRDefault="00DD7AF4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/285/36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2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65/48.54/47.0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3/13.2/12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235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2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HCR2p188/rs351365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8/173/2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26/49.37/46.8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3/13.8/13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71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6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HCR2p2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3/66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.61/45.9/47.9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9/12.6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626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9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4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HCR2p523/rs1180048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4/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8/47.96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8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916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4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3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74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9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1/47.7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7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548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72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637/rs1138140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8/67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3/48.19/41.6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2.1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286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47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757/rs127211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0/53/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3/46.7/54.9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13.3/37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9377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4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89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10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7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1/47.8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7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4.26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128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4.25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4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11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2.19/47.76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.4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97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9.47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0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APOC4p1192/rs113745034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69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4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92/47.8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4/12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930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7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1325del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/69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06/47.8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.2/12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3292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8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1430i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/6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1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01/51.13/47.6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1.9/13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9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69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7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APOC4p2099/rs111339708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8/2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5/48.8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780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47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467/rs1152259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7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04/47.7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5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664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75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559/rs51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7/134/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8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9/47.95/37.8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2.4/12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148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9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9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607/rs51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69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9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11/47.76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5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296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9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623/rs51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2/215/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2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4/48.15/42.7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9/12.5/8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553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35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8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640/rs51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4/3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/46.9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15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9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19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9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5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678/rs1485648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1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3/47.8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0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4518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5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767/rs1277211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1/3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4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63/49.3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1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6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29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3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33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0.23/47.7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2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5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53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0.91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75APOC4p3380/rs127211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176/55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6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.19/48.31/47.7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.0/12.8/12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1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934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97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40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94APOC4p3498/rs11328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9/279/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6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4/47.82/46.0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9/12.4/12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341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4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228/rs51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/72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31/21.33/47.8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9/NA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2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418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7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30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288APOC4p3592/rs126910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2/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64/49.9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2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46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0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lastRenderedPageBreak/>
              <w:t>APOC2p396APOC4p37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22/47.7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90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17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99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9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88APOC4p3792/rs51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70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63/47.8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3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601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9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0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623APOC4p3927/rs51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/360/2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94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4/47.89/47.3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0/12.5/12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10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43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665APOC4p3969/rs1385487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1/1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1/47.5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1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4985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69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708APOC4p40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53/47.8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7.1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18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7.17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3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853APOC4p4157/rs104255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 UT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148/58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9/48.65/47.5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3/12.8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314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042APOC4p4346/rs127098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TA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3/22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/51.29/53.5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1.9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10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505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34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0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187APOC4p4491/rs111782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68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54/47.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1/12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007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70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229APOC4p4533/rs1126986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7/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4/50.4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2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3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82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7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1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275APOC4p4579/rs1113562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/68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4/47.8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6/12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3230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7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25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357APOC4p4661/rs22889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/284/40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1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71/48.36/47.6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4/12.6/13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86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7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540APOC4p4844/rs754637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2-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127/5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79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48/47.99/47.6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11.8/13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127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66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2486/rs93046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6/365/28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5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3/47.89/47.3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5/12.4/12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529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41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2935/rs118793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8/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9/49.9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17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871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00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3010/rs104190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6/146/1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5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8/48.88/46.0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3.8/11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218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58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3692/rs127210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62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6/47.9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5/13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360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4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7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3778/rs51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6/227/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4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62/48.02/47.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0/11.9/14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12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18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3805/rs72570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8/207/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49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3/47.64/45.1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0/12.1/12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621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4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99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3814/rs104226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/310/34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0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94/48.34/47.3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7/12.4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83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2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3892/rs5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9/50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8/47.21/57.0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9/10.9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526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52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086/rs1147805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/69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23/47.6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5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80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18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319/rs51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5/64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08/47.3/47.8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.9/13.2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1873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9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3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513/rs1808094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0/16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3/50.5/52.3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9/12.7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2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55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3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587/rs51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1/69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99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3/48.33/42.0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2.0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049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04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754/rs72536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9/66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2/47.81/47.7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.9/13.4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801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86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853/rs1504489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1/283/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34/47.18/47.9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1/12.1/13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916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9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2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973/rs1998285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69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89/47.9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4/12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0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32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92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5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004/rs104214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4/324/5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0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43/47.85/48.8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12.4/15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461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1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018/rs784035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51/70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14/47.35/47.7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5.3/12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4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939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3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310/rs7258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3/307/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6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8/48.51/48.0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3/12.6/12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363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5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398/rs127098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/278/39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86/47.3/48.0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7/12.0/13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2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06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1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16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4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4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6/70.3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5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620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635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4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512/rs127210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6/1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5/47.7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0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633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8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28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5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69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5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55/47.8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8/1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221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7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8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586/rs735581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/126/58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1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55/49.36/47.3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2/11.9/12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81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5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7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7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7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84/47.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9/12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7563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9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0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815/rs104232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0/316/7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64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59/48.15/47.1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0/12.6/12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59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95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922/rs104228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0/101/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84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3/47.55/52.87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12.9/30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8595</w:t>
            </w:r>
          </w:p>
        </w:tc>
        <w:tc>
          <w:tcPr>
            <w:tcW w:w="648" w:type="dxa"/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38</w:t>
            </w:r>
          </w:p>
        </w:tc>
      </w:tr>
      <w:tr w:rsidR="00DD7AF4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9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73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.22/47.7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5/1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75</w:t>
            </w:r>
          </w:p>
        </w:tc>
        <w:tc>
          <w:tcPr>
            <w:tcW w:w="64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06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84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9</w:t>
            </w:r>
          </w:p>
        </w:tc>
      </w:tr>
      <w:tr w:rsidR="00DD7AF4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0B223D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63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/73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96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99/47.7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.1/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7AF4" w:rsidRPr="002558A0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272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12" w:space="0" w:color="000000"/>
            </w:tcBorders>
            <w:vAlign w:val="bottom"/>
          </w:tcPr>
          <w:p w:rsidR="00DD7AF4" w:rsidRPr="00EE7EEF" w:rsidRDefault="00DD7AF4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46</w:t>
            </w:r>
          </w:p>
        </w:tc>
      </w:tr>
      <w:tr w:rsidR="00DD7AF4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9864" w:type="dxa"/>
            <w:gridSpan w:val="11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DD7AF4" w:rsidRPr="009631B7" w:rsidRDefault="00DD7AF4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9631B7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lipid traits mean in each genotype group; *Adjusted for relevant covariates, **Adjusted for </w:t>
            </w:r>
            <w:r w:rsidRPr="009631B7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9631B7">
              <w:rPr>
                <w:rFonts w:ascii="Calibri" w:hAnsi="Calibri" w:cs="Cambria"/>
                <w:sz w:val="14"/>
                <w:szCs w:val="14"/>
              </w:rPr>
              <w:t>SNPs in addition to the covariates</w:t>
            </w:r>
            <w:r>
              <w:rPr>
                <w:rFonts w:ascii="Calibri" w:hAnsi="Calibri" w:cs="Cambria"/>
                <w:sz w:val="14"/>
                <w:szCs w:val="14"/>
              </w:rPr>
              <w:t xml:space="preserve">. </w:t>
            </w:r>
            <w:r w:rsidRPr="002558A0">
              <w:rPr>
                <w:rFonts w:ascii="Calibri" w:hAnsi="Calibri"/>
                <w:sz w:val="14"/>
                <w:szCs w:val="14"/>
              </w:rPr>
              <w:t>APOC2p4118/rs201709243</w:t>
            </w:r>
            <w:r>
              <w:rPr>
                <w:rFonts w:ascii="Calibri" w:hAnsi="Calibri"/>
                <w:sz w:val="14"/>
                <w:szCs w:val="14"/>
              </w:rPr>
              <w:t xml:space="preserve"> is excluded due to missing data.</w:t>
            </w:r>
          </w:p>
        </w:tc>
      </w:tr>
    </w:tbl>
    <w:p w:rsidR="00777988" w:rsidRPr="00DD7AF4" w:rsidRDefault="00777988" w:rsidP="00DD7AF4">
      <w:bookmarkStart w:id="0" w:name="_GoBack"/>
      <w:bookmarkEnd w:id="0"/>
    </w:p>
    <w:sectPr w:rsidR="00777988" w:rsidRPr="00DD7AF4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AF4"/>
    <w:rsid w:val="000B09CD"/>
    <w:rsid w:val="001D7D19"/>
    <w:rsid w:val="007158AA"/>
    <w:rsid w:val="00777988"/>
    <w:rsid w:val="008B764D"/>
    <w:rsid w:val="00A41FAE"/>
    <w:rsid w:val="00C63928"/>
    <w:rsid w:val="00DD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AF4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DD7AF4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DD7AF4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DD7AF4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DD7AF4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DD7AF4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DD7AF4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D7AF4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DD7AF4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DD7AF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DD7AF4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DD7AF4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DD7AF4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DD7AF4"/>
  </w:style>
  <w:style w:type="paragraph" w:styleId="Caption">
    <w:name w:val="caption"/>
    <w:basedOn w:val="Normal"/>
    <w:next w:val="Normal"/>
    <w:uiPriority w:val="35"/>
    <w:qFormat/>
    <w:rsid w:val="00DD7AF4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DD7AF4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DD7AF4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DD7AF4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DD7AF4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DD7AF4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DD7AF4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DD7AF4"/>
  </w:style>
  <w:style w:type="paragraph" w:customStyle="1" w:styleId="Preliminary">
    <w:name w:val="Preliminary"/>
    <w:basedOn w:val="Heading1"/>
    <w:next w:val="Noindent"/>
    <w:rsid w:val="00DD7AF4"/>
  </w:style>
  <w:style w:type="paragraph" w:styleId="Header">
    <w:name w:val="header"/>
    <w:basedOn w:val="Normal"/>
    <w:link w:val="HeaderChar"/>
    <w:uiPriority w:val="99"/>
    <w:rsid w:val="00DD7AF4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D7AF4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DD7AF4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DD7AF4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DD7AF4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DD7AF4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DD7AF4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DD7AF4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DD7AF4"/>
  </w:style>
  <w:style w:type="paragraph" w:customStyle="1" w:styleId="DarkList-Accent51">
    <w:name w:val="Dark List - Accent 51"/>
    <w:basedOn w:val="Normal"/>
    <w:uiPriority w:val="34"/>
    <w:qFormat/>
    <w:rsid w:val="00DD7AF4"/>
    <w:pPr>
      <w:ind w:left="720"/>
      <w:contextualSpacing/>
    </w:pPr>
  </w:style>
  <w:style w:type="paragraph" w:styleId="NormalWeb">
    <w:name w:val="Normal (Web)"/>
    <w:basedOn w:val="Normal"/>
    <w:uiPriority w:val="99"/>
    <w:rsid w:val="00DD7AF4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DD7AF4"/>
  </w:style>
  <w:style w:type="character" w:customStyle="1" w:styleId="ref-vol">
    <w:name w:val="ref-vol"/>
    <w:basedOn w:val="DefaultParagraphFont"/>
    <w:rsid w:val="00DD7AF4"/>
  </w:style>
  <w:style w:type="character" w:styleId="EndnoteReference">
    <w:name w:val="endnote reference"/>
    <w:rsid w:val="00DD7AF4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DD7AF4"/>
    <w:pPr>
      <w:ind w:firstLine="720"/>
    </w:pPr>
  </w:style>
  <w:style w:type="character" w:styleId="HTMLCite">
    <w:name w:val="HTML Cite"/>
    <w:uiPriority w:val="99"/>
    <w:rsid w:val="00DD7AF4"/>
    <w:rPr>
      <w:i/>
    </w:rPr>
  </w:style>
  <w:style w:type="character" w:customStyle="1" w:styleId="cit-source">
    <w:name w:val="cit-source"/>
    <w:basedOn w:val="DefaultParagraphFont"/>
    <w:rsid w:val="00DD7AF4"/>
  </w:style>
  <w:style w:type="character" w:styleId="Emphasis">
    <w:name w:val="Emphasis"/>
    <w:uiPriority w:val="20"/>
    <w:qFormat/>
    <w:rsid w:val="00DD7AF4"/>
    <w:rPr>
      <w:i/>
    </w:rPr>
  </w:style>
  <w:style w:type="character" w:customStyle="1" w:styleId="cit-pub-date">
    <w:name w:val="cit-pub-date"/>
    <w:basedOn w:val="DefaultParagraphFont"/>
    <w:rsid w:val="00DD7AF4"/>
  </w:style>
  <w:style w:type="character" w:customStyle="1" w:styleId="cit-vol">
    <w:name w:val="cit-vol"/>
    <w:basedOn w:val="DefaultParagraphFont"/>
    <w:rsid w:val="00DD7AF4"/>
  </w:style>
  <w:style w:type="character" w:customStyle="1" w:styleId="cit-fpage">
    <w:name w:val="cit-fpage"/>
    <w:basedOn w:val="DefaultParagraphFont"/>
    <w:rsid w:val="00DD7AF4"/>
  </w:style>
  <w:style w:type="paragraph" w:customStyle="1" w:styleId="LightShading1">
    <w:name w:val="Light Shading1"/>
    <w:basedOn w:val="Normal"/>
    <w:uiPriority w:val="99"/>
    <w:unhideWhenUsed/>
    <w:rsid w:val="00DD7AF4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DD7AF4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DD7AF4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DD7AF4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DD7AF4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DD7AF4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DD7AF4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DD7AF4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DD7AF4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DD7AF4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DD7AF4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DD7AF4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DD7AF4"/>
  </w:style>
  <w:style w:type="paragraph" w:styleId="BlockText">
    <w:name w:val="Block Text"/>
    <w:basedOn w:val="Normal"/>
    <w:rsid w:val="00DD7AF4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DD7AF4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DD7AF4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DD7AF4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DD7AF4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DD7AF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DD7AF4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DD7AF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DD7AF4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DD7AF4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DD7AF4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DD7AF4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D7AF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D7AF4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DD7AF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DD7AF4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DD7AF4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D7AF4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DD7AF4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DD7AF4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D7AF4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DD7AF4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DD7AF4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AF4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DD7AF4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DD7AF4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DD7AF4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DD7AF4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DD7AF4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DD7AF4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DD7AF4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DD7AF4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DD7AF4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DD7AF4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DD7AF4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DD7AF4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DD7AF4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DD7AF4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DD7AF4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DD7AF4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DD7AF4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DD7AF4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DD7AF4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DD7AF4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DD7AF4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DD7AF4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DD7AF4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DD7AF4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DD7AF4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DD7AF4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DD7AF4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DD7AF4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DD7AF4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DD7AF4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DD7AF4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DD7AF4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DD7AF4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DD7AF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DD7AF4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DD7AF4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DD7AF4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DD7AF4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DD7AF4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DD7AF4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DD7AF4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DD7AF4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DD7AF4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DD7AF4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DD7AF4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DD7AF4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D7AF4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DD7AF4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DD7AF4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DD7AF4"/>
  </w:style>
  <w:style w:type="numbering" w:customStyle="1" w:styleId="NoList1">
    <w:name w:val="No List1"/>
    <w:next w:val="NoList"/>
    <w:semiHidden/>
    <w:unhideWhenUsed/>
    <w:rsid w:val="00DD7AF4"/>
  </w:style>
  <w:style w:type="table" w:styleId="TableGrid1">
    <w:name w:val="Table Grid 1"/>
    <w:basedOn w:val="TableNormal"/>
    <w:rsid w:val="00DD7AF4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DD7AF4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DD7AF4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DD7AF4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DD7AF4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DD7AF4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DD7AF4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DD7AF4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DD7AF4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DD7AF4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DD7AF4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DD7AF4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DD7AF4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DD7AF4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DD7AF4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DD7AF4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DD7AF4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DD7AF4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DD7AF4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DD7AF4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DD7AF4"/>
    <w:pPr>
      <w:ind w:left="720"/>
      <w:contextualSpacing/>
    </w:pPr>
  </w:style>
  <w:style w:type="paragraph" w:customStyle="1" w:styleId="desc">
    <w:name w:val="desc"/>
    <w:basedOn w:val="Normal"/>
    <w:rsid w:val="00DD7AF4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DD7AF4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DD7AF4"/>
  </w:style>
  <w:style w:type="numbering" w:customStyle="1" w:styleId="NoList11">
    <w:name w:val="No List11"/>
    <w:next w:val="NoList"/>
    <w:semiHidden/>
    <w:unhideWhenUsed/>
    <w:rsid w:val="00DD7AF4"/>
  </w:style>
  <w:style w:type="character" w:styleId="Strong">
    <w:name w:val="Strong"/>
    <w:uiPriority w:val="22"/>
    <w:qFormat/>
    <w:rsid w:val="00DD7AF4"/>
    <w:rPr>
      <w:b/>
      <w:bCs/>
      <w:spacing w:val="0"/>
    </w:rPr>
  </w:style>
  <w:style w:type="character" w:customStyle="1" w:styleId="st">
    <w:name w:val="st"/>
    <w:rsid w:val="00DD7AF4"/>
  </w:style>
  <w:style w:type="character" w:styleId="CommentReference">
    <w:name w:val="annotation reference"/>
    <w:rsid w:val="00DD7AF4"/>
    <w:rPr>
      <w:sz w:val="18"/>
      <w:szCs w:val="18"/>
    </w:rPr>
  </w:style>
  <w:style w:type="paragraph" w:customStyle="1" w:styleId="Default">
    <w:name w:val="Default"/>
    <w:rsid w:val="00DD7AF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DD7AF4"/>
  </w:style>
  <w:style w:type="character" w:customStyle="1" w:styleId="sb-issue">
    <w:name w:val="sb-issue"/>
    <w:basedOn w:val="DefaultParagraphFont"/>
    <w:rsid w:val="00DD7AF4"/>
  </w:style>
  <w:style w:type="character" w:customStyle="1" w:styleId="sb-date">
    <w:name w:val="sb-date"/>
    <w:basedOn w:val="DefaultParagraphFont"/>
    <w:rsid w:val="00DD7AF4"/>
  </w:style>
  <w:style w:type="character" w:customStyle="1" w:styleId="sb-volume-nr">
    <w:name w:val="sb-volume-nr"/>
    <w:basedOn w:val="DefaultParagraphFont"/>
    <w:rsid w:val="00DD7AF4"/>
  </w:style>
  <w:style w:type="character" w:customStyle="1" w:styleId="sb-pages">
    <w:name w:val="sb-pages"/>
    <w:basedOn w:val="DefaultParagraphFont"/>
    <w:rsid w:val="00DD7AF4"/>
  </w:style>
  <w:style w:type="character" w:customStyle="1" w:styleId="ndesc">
    <w:name w:val="ndesc"/>
    <w:basedOn w:val="DefaultParagraphFont"/>
    <w:rsid w:val="00DD7AF4"/>
  </w:style>
  <w:style w:type="character" w:customStyle="1" w:styleId="st1">
    <w:name w:val="st1"/>
    <w:basedOn w:val="DefaultParagraphFont"/>
    <w:rsid w:val="00DD7AF4"/>
  </w:style>
  <w:style w:type="character" w:customStyle="1" w:styleId="apple-style-span">
    <w:name w:val="apple-style-span"/>
    <w:basedOn w:val="DefaultParagraphFont"/>
    <w:rsid w:val="00DD7AF4"/>
  </w:style>
  <w:style w:type="character" w:customStyle="1" w:styleId="rgctlv">
    <w:name w:val="rg_ctlv"/>
    <w:rsid w:val="00DD7AF4"/>
  </w:style>
  <w:style w:type="table" w:styleId="MediumShading2-Accent1">
    <w:name w:val="Medium Shading 2 Accent 1"/>
    <w:basedOn w:val="TableNormal"/>
    <w:uiPriority w:val="60"/>
    <w:rsid w:val="00DD7AF4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DD7AF4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DD7AF4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DD7AF4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DD7AF4"/>
    <w:rPr>
      <w:i/>
      <w:iCs/>
      <w:color w:val="808080"/>
    </w:rPr>
  </w:style>
  <w:style w:type="character" w:customStyle="1" w:styleId="DzTablo41">
    <w:name w:val="Düz Tablo 41"/>
    <w:uiPriority w:val="21"/>
    <w:qFormat/>
    <w:rsid w:val="00DD7AF4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DD7AF4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DD7AF4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DD7AF4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DD7AF4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DD7AF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DD7AF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DD7AF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DD7AF4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DD7AF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DD7AF4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DD7AF4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DD7AF4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DD7AF4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DD7AF4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DD7AF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DD7AF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DD7AF4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DD7AF4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DD7AF4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DD7AF4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DD7AF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DD7AF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DD7AF4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DD7AF4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DD7AF4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DD7AF4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DD7AF4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DD7AF4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DD7AF4"/>
  </w:style>
  <w:style w:type="paragraph" w:customStyle="1" w:styleId="xl89">
    <w:name w:val="xl89"/>
    <w:basedOn w:val="Normal"/>
    <w:rsid w:val="00DD7AF4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DD7AF4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DD7AF4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DD7AF4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DD7AF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DD7AF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DD7AF4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DD7AF4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DD7AF4"/>
  </w:style>
  <w:style w:type="numbering" w:customStyle="1" w:styleId="NoList2">
    <w:name w:val="No List2"/>
    <w:next w:val="NoList"/>
    <w:uiPriority w:val="99"/>
    <w:semiHidden/>
    <w:unhideWhenUsed/>
    <w:rsid w:val="00DD7AF4"/>
  </w:style>
  <w:style w:type="numbering" w:customStyle="1" w:styleId="NoList12">
    <w:name w:val="No List12"/>
    <w:next w:val="NoList"/>
    <w:semiHidden/>
    <w:unhideWhenUsed/>
    <w:rsid w:val="00DD7AF4"/>
  </w:style>
  <w:style w:type="numbering" w:customStyle="1" w:styleId="NoList111">
    <w:name w:val="No List111"/>
    <w:next w:val="NoList"/>
    <w:semiHidden/>
    <w:unhideWhenUsed/>
    <w:rsid w:val="00DD7AF4"/>
  </w:style>
  <w:style w:type="character" w:customStyle="1" w:styleId="apple-converted-space">
    <w:name w:val="apple-converted-space"/>
    <w:rsid w:val="00DD7AF4"/>
  </w:style>
  <w:style w:type="paragraph" w:customStyle="1" w:styleId="KlavuzTablo2">
    <w:name w:val="Kılavuz Tablo 2"/>
    <w:basedOn w:val="Normal"/>
    <w:next w:val="Normal"/>
    <w:rsid w:val="00DD7AF4"/>
  </w:style>
  <w:style w:type="paragraph" w:customStyle="1" w:styleId="KlavuzTablo3">
    <w:name w:val="Kılavuz Tablo 3"/>
    <w:basedOn w:val="Heading1"/>
    <w:next w:val="Normal"/>
    <w:unhideWhenUsed/>
    <w:qFormat/>
    <w:rsid w:val="00DD7AF4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DD7AF4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DD7AF4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DD7AF4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DD7AF4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AF4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DD7AF4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DD7AF4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DD7AF4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DD7AF4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DD7AF4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DD7AF4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D7AF4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DD7AF4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DD7AF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DD7AF4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DD7AF4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DD7AF4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DD7AF4"/>
  </w:style>
  <w:style w:type="paragraph" w:styleId="Caption">
    <w:name w:val="caption"/>
    <w:basedOn w:val="Normal"/>
    <w:next w:val="Normal"/>
    <w:uiPriority w:val="35"/>
    <w:qFormat/>
    <w:rsid w:val="00DD7AF4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DD7AF4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DD7AF4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DD7AF4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DD7AF4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DD7AF4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DD7AF4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DD7AF4"/>
  </w:style>
  <w:style w:type="paragraph" w:customStyle="1" w:styleId="Preliminary">
    <w:name w:val="Preliminary"/>
    <w:basedOn w:val="Heading1"/>
    <w:next w:val="Noindent"/>
    <w:rsid w:val="00DD7AF4"/>
  </w:style>
  <w:style w:type="paragraph" w:styleId="Header">
    <w:name w:val="header"/>
    <w:basedOn w:val="Normal"/>
    <w:link w:val="HeaderChar"/>
    <w:uiPriority w:val="99"/>
    <w:rsid w:val="00DD7AF4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D7AF4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DD7AF4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DD7AF4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DD7AF4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DD7AF4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DD7AF4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DD7AF4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DD7AF4"/>
  </w:style>
  <w:style w:type="paragraph" w:customStyle="1" w:styleId="DarkList-Accent51">
    <w:name w:val="Dark List - Accent 51"/>
    <w:basedOn w:val="Normal"/>
    <w:uiPriority w:val="34"/>
    <w:qFormat/>
    <w:rsid w:val="00DD7AF4"/>
    <w:pPr>
      <w:ind w:left="720"/>
      <w:contextualSpacing/>
    </w:pPr>
  </w:style>
  <w:style w:type="paragraph" w:styleId="NormalWeb">
    <w:name w:val="Normal (Web)"/>
    <w:basedOn w:val="Normal"/>
    <w:uiPriority w:val="99"/>
    <w:rsid w:val="00DD7AF4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DD7AF4"/>
  </w:style>
  <w:style w:type="character" w:customStyle="1" w:styleId="ref-vol">
    <w:name w:val="ref-vol"/>
    <w:basedOn w:val="DefaultParagraphFont"/>
    <w:rsid w:val="00DD7AF4"/>
  </w:style>
  <w:style w:type="character" w:styleId="EndnoteReference">
    <w:name w:val="endnote reference"/>
    <w:rsid w:val="00DD7AF4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DD7AF4"/>
    <w:pPr>
      <w:ind w:firstLine="720"/>
    </w:pPr>
  </w:style>
  <w:style w:type="character" w:styleId="HTMLCite">
    <w:name w:val="HTML Cite"/>
    <w:uiPriority w:val="99"/>
    <w:rsid w:val="00DD7AF4"/>
    <w:rPr>
      <w:i/>
    </w:rPr>
  </w:style>
  <w:style w:type="character" w:customStyle="1" w:styleId="cit-source">
    <w:name w:val="cit-source"/>
    <w:basedOn w:val="DefaultParagraphFont"/>
    <w:rsid w:val="00DD7AF4"/>
  </w:style>
  <w:style w:type="character" w:styleId="Emphasis">
    <w:name w:val="Emphasis"/>
    <w:uiPriority w:val="20"/>
    <w:qFormat/>
    <w:rsid w:val="00DD7AF4"/>
    <w:rPr>
      <w:i/>
    </w:rPr>
  </w:style>
  <w:style w:type="character" w:customStyle="1" w:styleId="cit-pub-date">
    <w:name w:val="cit-pub-date"/>
    <w:basedOn w:val="DefaultParagraphFont"/>
    <w:rsid w:val="00DD7AF4"/>
  </w:style>
  <w:style w:type="character" w:customStyle="1" w:styleId="cit-vol">
    <w:name w:val="cit-vol"/>
    <w:basedOn w:val="DefaultParagraphFont"/>
    <w:rsid w:val="00DD7AF4"/>
  </w:style>
  <w:style w:type="character" w:customStyle="1" w:styleId="cit-fpage">
    <w:name w:val="cit-fpage"/>
    <w:basedOn w:val="DefaultParagraphFont"/>
    <w:rsid w:val="00DD7AF4"/>
  </w:style>
  <w:style w:type="paragraph" w:customStyle="1" w:styleId="LightShading1">
    <w:name w:val="Light Shading1"/>
    <w:basedOn w:val="Normal"/>
    <w:uiPriority w:val="99"/>
    <w:unhideWhenUsed/>
    <w:rsid w:val="00DD7AF4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DD7AF4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DD7AF4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DD7AF4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DD7AF4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DD7AF4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DD7AF4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DD7AF4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DD7AF4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DD7AF4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DD7A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DD7AF4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DD7AF4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DD7AF4"/>
  </w:style>
  <w:style w:type="paragraph" w:styleId="BlockText">
    <w:name w:val="Block Text"/>
    <w:basedOn w:val="Normal"/>
    <w:rsid w:val="00DD7AF4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DD7AF4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DD7AF4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DD7AF4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DD7AF4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DD7AF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DD7AF4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DD7AF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DD7AF4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DD7AF4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DD7AF4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DD7AF4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D7AF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D7AF4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DD7AF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DD7AF4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DD7AF4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D7AF4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DD7AF4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DD7AF4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D7AF4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DD7AF4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DD7AF4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AF4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DD7AF4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DD7AF4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DD7AF4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DD7AF4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DD7AF4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DD7AF4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DD7AF4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DD7AF4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DD7AF4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DD7AF4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DD7AF4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DD7AF4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DD7AF4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DD7AF4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DD7AF4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DD7AF4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DD7AF4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DD7AF4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DD7AF4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DD7AF4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DD7AF4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DD7AF4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DD7AF4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DD7AF4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DD7AF4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DD7AF4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DD7AF4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DD7AF4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DD7AF4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DD7AF4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DD7AF4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DD7AF4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DD7AF4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DD7AF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DD7AF4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DD7AF4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DD7AF4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DD7AF4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DD7AF4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DD7AF4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DD7AF4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DD7AF4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DD7AF4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DD7AF4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DD7AF4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DD7AF4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DD7AF4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DD7AF4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D7AF4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DD7AF4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DD7AF4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DD7AF4"/>
  </w:style>
  <w:style w:type="numbering" w:customStyle="1" w:styleId="NoList1">
    <w:name w:val="No List1"/>
    <w:next w:val="NoList"/>
    <w:semiHidden/>
    <w:unhideWhenUsed/>
    <w:rsid w:val="00DD7AF4"/>
  </w:style>
  <w:style w:type="table" w:styleId="TableGrid1">
    <w:name w:val="Table Grid 1"/>
    <w:basedOn w:val="TableNormal"/>
    <w:rsid w:val="00DD7AF4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DD7AF4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DD7AF4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DD7AF4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DD7AF4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DD7AF4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DD7AF4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DD7AF4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DD7AF4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DD7AF4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DD7AF4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DD7AF4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DD7AF4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DD7AF4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DD7AF4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DD7AF4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DD7AF4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DD7AF4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DD7AF4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DD7AF4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DD7AF4"/>
    <w:pPr>
      <w:ind w:left="720"/>
      <w:contextualSpacing/>
    </w:pPr>
  </w:style>
  <w:style w:type="paragraph" w:customStyle="1" w:styleId="desc">
    <w:name w:val="desc"/>
    <w:basedOn w:val="Normal"/>
    <w:rsid w:val="00DD7AF4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DD7AF4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DD7AF4"/>
  </w:style>
  <w:style w:type="numbering" w:customStyle="1" w:styleId="NoList11">
    <w:name w:val="No List11"/>
    <w:next w:val="NoList"/>
    <w:semiHidden/>
    <w:unhideWhenUsed/>
    <w:rsid w:val="00DD7AF4"/>
  </w:style>
  <w:style w:type="character" w:styleId="Strong">
    <w:name w:val="Strong"/>
    <w:uiPriority w:val="22"/>
    <w:qFormat/>
    <w:rsid w:val="00DD7AF4"/>
    <w:rPr>
      <w:b/>
      <w:bCs/>
      <w:spacing w:val="0"/>
    </w:rPr>
  </w:style>
  <w:style w:type="character" w:customStyle="1" w:styleId="st">
    <w:name w:val="st"/>
    <w:rsid w:val="00DD7AF4"/>
  </w:style>
  <w:style w:type="character" w:styleId="CommentReference">
    <w:name w:val="annotation reference"/>
    <w:rsid w:val="00DD7AF4"/>
    <w:rPr>
      <w:sz w:val="18"/>
      <w:szCs w:val="18"/>
    </w:rPr>
  </w:style>
  <w:style w:type="paragraph" w:customStyle="1" w:styleId="Default">
    <w:name w:val="Default"/>
    <w:rsid w:val="00DD7AF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DD7AF4"/>
  </w:style>
  <w:style w:type="character" w:customStyle="1" w:styleId="sb-issue">
    <w:name w:val="sb-issue"/>
    <w:basedOn w:val="DefaultParagraphFont"/>
    <w:rsid w:val="00DD7AF4"/>
  </w:style>
  <w:style w:type="character" w:customStyle="1" w:styleId="sb-date">
    <w:name w:val="sb-date"/>
    <w:basedOn w:val="DefaultParagraphFont"/>
    <w:rsid w:val="00DD7AF4"/>
  </w:style>
  <w:style w:type="character" w:customStyle="1" w:styleId="sb-volume-nr">
    <w:name w:val="sb-volume-nr"/>
    <w:basedOn w:val="DefaultParagraphFont"/>
    <w:rsid w:val="00DD7AF4"/>
  </w:style>
  <w:style w:type="character" w:customStyle="1" w:styleId="sb-pages">
    <w:name w:val="sb-pages"/>
    <w:basedOn w:val="DefaultParagraphFont"/>
    <w:rsid w:val="00DD7AF4"/>
  </w:style>
  <w:style w:type="character" w:customStyle="1" w:styleId="ndesc">
    <w:name w:val="ndesc"/>
    <w:basedOn w:val="DefaultParagraphFont"/>
    <w:rsid w:val="00DD7AF4"/>
  </w:style>
  <w:style w:type="character" w:customStyle="1" w:styleId="st1">
    <w:name w:val="st1"/>
    <w:basedOn w:val="DefaultParagraphFont"/>
    <w:rsid w:val="00DD7AF4"/>
  </w:style>
  <w:style w:type="character" w:customStyle="1" w:styleId="apple-style-span">
    <w:name w:val="apple-style-span"/>
    <w:basedOn w:val="DefaultParagraphFont"/>
    <w:rsid w:val="00DD7AF4"/>
  </w:style>
  <w:style w:type="character" w:customStyle="1" w:styleId="rgctlv">
    <w:name w:val="rg_ctlv"/>
    <w:rsid w:val="00DD7AF4"/>
  </w:style>
  <w:style w:type="table" w:styleId="MediumShading2-Accent1">
    <w:name w:val="Medium Shading 2 Accent 1"/>
    <w:basedOn w:val="TableNormal"/>
    <w:uiPriority w:val="60"/>
    <w:rsid w:val="00DD7AF4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DD7AF4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DD7AF4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DD7AF4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DD7AF4"/>
    <w:rPr>
      <w:i/>
      <w:iCs/>
      <w:color w:val="808080"/>
    </w:rPr>
  </w:style>
  <w:style w:type="character" w:customStyle="1" w:styleId="DzTablo41">
    <w:name w:val="Düz Tablo 41"/>
    <w:uiPriority w:val="21"/>
    <w:qFormat/>
    <w:rsid w:val="00DD7AF4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DD7AF4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DD7AF4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DD7AF4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DD7AF4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DD7AF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DD7AF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DD7AF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DD7AF4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DD7AF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DD7AF4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DD7AF4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DD7AF4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DD7AF4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DD7AF4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DD7AF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DD7AF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DD7AF4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DD7AF4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DD7AF4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DD7AF4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DD7AF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DD7AF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DD7AF4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DD7AF4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DD7AF4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DD7AF4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DD7AF4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DD7AF4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DD7AF4"/>
  </w:style>
  <w:style w:type="paragraph" w:customStyle="1" w:styleId="xl89">
    <w:name w:val="xl89"/>
    <w:basedOn w:val="Normal"/>
    <w:rsid w:val="00DD7AF4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DD7AF4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DD7AF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DD7AF4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DD7AF4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DD7AF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DD7AF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DD7AF4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DD7AF4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DD7AF4"/>
  </w:style>
  <w:style w:type="numbering" w:customStyle="1" w:styleId="NoList2">
    <w:name w:val="No List2"/>
    <w:next w:val="NoList"/>
    <w:uiPriority w:val="99"/>
    <w:semiHidden/>
    <w:unhideWhenUsed/>
    <w:rsid w:val="00DD7AF4"/>
  </w:style>
  <w:style w:type="numbering" w:customStyle="1" w:styleId="NoList12">
    <w:name w:val="No List12"/>
    <w:next w:val="NoList"/>
    <w:semiHidden/>
    <w:unhideWhenUsed/>
    <w:rsid w:val="00DD7AF4"/>
  </w:style>
  <w:style w:type="numbering" w:customStyle="1" w:styleId="NoList111">
    <w:name w:val="No List111"/>
    <w:next w:val="NoList"/>
    <w:semiHidden/>
    <w:unhideWhenUsed/>
    <w:rsid w:val="00DD7AF4"/>
  </w:style>
  <w:style w:type="character" w:customStyle="1" w:styleId="apple-converted-space">
    <w:name w:val="apple-converted-space"/>
    <w:rsid w:val="00DD7AF4"/>
  </w:style>
  <w:style w:type="paragraph" w:customStyle="1" w:styleId="KlavuzTablo2">
    <w:name w:val="Kılavuz Tablo 2"/>
    <w:basedOn w:val="Normal"/>
    <w:next w:val="Normal"/>
    <w:rsid w:val="00DD7AF4"/>
  </w:style>
  <w:style w:type="paragraph" w:customStyle="1" w:styleId="KlavuzTablo3">
    <w:name w:val="Kılavuz Tablo 3"/>
    <w:basedOn w:val="Heading1"/>
    <w:next w:val="Normal"/>
    <w:unhideWhenUsed/>
    <w:qFormat/>
    <w:rsid w:val="00DD7AF4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DD7AF4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DD7AF4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DD7AF4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DD7AF4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6</Words>
  <Characters>10183</Characters>
  <Application>Microsoft Macintosh Word</Application>
  <DocSecurity>0</DocSecurity>
  <Lines>84</Lines>
  <Paragraphs>23</Paragraphs>
  <ScaleCrop>false</ScaleCrop>
  <Company/>
  <LinksUpToDate>false</LinksUpToDate>
  <CharactersWithSpaces>1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08:00Z</dcterms:created>
  <dcterms:modified xsi:type="dcterms:W3CDTF">2019-03-14T06:08:00Z</dcterms:modified>
</cp:coreProperties>
</file>